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899" w:rsidRDefault="00BD4F03" w:rsidP="00FA68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FA6899">
        <w:rPr>
          <w:rFonts w:ascii="Times New Roman" w:hAnsi="Times New Roman" w:cs="Times New Roman"/>
          <w:b/>
          <w:sz w:val="24"/>
          <w:szCs w:val="24"/>
        </w:rPr>
        <w:t xml:space="preserve"> S2. </w:t>
      </w:r>
      <w:r>
        <w:rPr>
          <w:rFonts w:ascii="Times New Roman" w:hAnsi="Times New Roman" w:cs="Times New Roman"/>
          <w:sz w:val="24"/>
          <w:szCs w:val="24"/>
        </w:rPr>
        <w:t>Bar plot shows the relative abundance of the 30 most abundant genera (Table S2) in the sorghum rhizosphere. Bars are organized by sampling date</w:t>
      </w:r>
      <w:r w:rsidR="00FE318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hich </w:t>
      </w:r>
      <w:r w:rsidR="00CC5535">
        <w:rPr>
          <w:rFonts w:ascii="Times New Roman" w:hAnsi="Times New Roman" w:cs="Times New Roman"/>
          <w:sz w:val="24"/>
          <w:szCs w:val="24"/>
        </w:rPr>
        <w:t>explains 78.8</w:t>
      </w:r>
      <w:r>
        <w:rPr>
          <w:rFonts w:ascii="Times New Roman" w:hAnsi="Times New Roman" w:cs="Times New Roman"/>
          <w:sz w:val="24"/>
          <w:szCs w:val="24"/>
        </w:rPr>
        <w:t>% of bacterial rhizosphere composition</w:t>
      </w:r>
      <w:r w:rsidR="00FE3188">
        <w:rPr>
          <w:rFonts w:ascii="Times New Roman" w:hAnsi="Times New Roman" w:cs="Times New Roman"/>
          <w:sz w:val="24"/>
          <w:szCs w:val="24"/>
        </w:rPr>
        <w:t xml:space="preserve"> (Figure S3)</w:t>
      </w:r>
      <w:r>
        <w:rPr>
          <w:rFonts w:ascii="Times New Roman" w:hAnsi="Times New Roman" w:cs="Times New Roman"/>
          <w:sz w:val="24"/>
          <w:szCs w:val="24"/>
        </w:rPr>
        <w:t xml:space="preserve">. Whitespace represents the percent of sequences that were not classified to one of the 30 most abundant genera. </w:t>
      </w:r>
      <w:bookmarkStart w:id="0" w:name="_GoBack"/>
      <w:r w:rsidR="00BE0D87" w:rsidRPr="00BE0D87">
        <w:rPr>
          <w:rFonts w:ascii="Times New Roman" w:hAnsi="Times New Roman" w:cs="Times New Roman"/>
          <w:sz w:val="24"/>
          <w:szCs w:val="24"/>
        </w:rPr>
        <w:t>* = significant by date and date x treatment interaction, ** = significant by treatment and date interaction only.</w:t>
      </w:r>
      <w:bookmarkEnd w:id="0"/>
    </w:p>
    <w:p w:rsidR="001C47DC" w:rsidRDefault="001C47DC" w:rsidP="00FA689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2790"/>
        <w:gridCol w:w="7386"/>
      </w:tblGrid>
      <w:tr w:rsidR="001C47DC" w:rsidTr="001C47DC">
        <w:trPr>
          <w:trHeight w:val="267"/>
        </w:trPr>
        <w:tc>
          <w:tcPr>
            <w:tcW w:w="360" w:type="dxa"/>
            <w:vAlign w:val="bottom"/>
          </w:tcPr>
          <w:p w:rsidR="001C47DC" w:rsidRDefault="001C47DC" w:rsidP="00FA68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anchor distT="0" distB="0" distL="114300" distR="114300" simplePos="0" relativeHeight="251661312" behindDoc="0" locked="0" layoutInCell="1" allowOverlap="1" wp14:anchorId="290D8BF6" wp14:editId="07BF3131">
                  <wp:simplePos x="0" y="0"/>
                  <wp:positionH relativeFrom="margin">
                    <wp:posOffset>66675</wp:posOffset>
                  </wp:positionH>
                  <wp:positionV relativeFrom="margin">
                    <wp:posOffset>114300</wp:posOffset>
                  </wp:positionV>
                  <wp:extent cx="248920" cy="5705475"/>
                  <wp:effectExtent l="0" t="0" r="0" b="9525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5994"/>
                          <a:stretch/>
                        </pic:blipFill>
                        <pic:spPr bwMode="auto">
                          <a:xfrm>
                            <a:off x="0" y="0"/>
                            <a:ext cx="248920" cy="5705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790" w:type="dxa"/>
          </w:tcPr>
          <w:p w:rsid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br/>
            </w:r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Pseudomonas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Pedobacter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AcidobacteriaPH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SphingobacterialesOR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Janthinobacterium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Rhodanobacter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ChloracidobacteriaCL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Solibacter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MC18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GemmatimonadaceaeFA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AcidobacterialesOR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MyxococcalesOR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BetaproteobacteriaCL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RhodospirillaceaeFA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Stenotrophomonas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Azohydromonas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Rhodoplanes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Bradyrhizobium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XanthomonadaceaeFA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VerrucomicrobialesOR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AcidobacteriaceaeFA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Luteibacter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AlphaproteobacteriaCL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MC47OR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HaliangiaceaeFA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Kaistobacter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Burkholderia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Cytophaga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P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SinobacteraceaeFA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1C47DC" w:rsidRDefault="001C47DC" w:rsidP="001C47DC">
            <w:pPr>
              <w:spacing w:after="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PhycisphaeraeCL</w:t>
            </w:r>
            <w:proofErr w:type="spellEnd"/>
            <w:r w:rsidRPr="001C47D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386" w:type="dxa"/>
          </w:tcPr>
          <w:p w:rsidR="001C47DC" w:rsidRDefault="001C47DC" w:rsidP="001C47DC">
            <w:pPr>
              <w:spacing w:after="20"/>
            </w:pPr>
          </w:p>
          <w:p w:rsidR="001C47DC" w:rsidRDefault="001E5C59" w:rsidP="001C47DC">
            <w:pPr>
              <w:spacing w:after="20"/>
            </w:pPr>
            <w:r>
              <w:rPr>
                <w:noProof/>
              </w:rPr>
              <w:drawing>
                <wp:inline distT="0" distB="0" distL="0" distR="0">
                  <wp:extent cx="4552950" cy="331851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FigureS2_revised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2950" cy="3318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C47DC" w:rsidRDefault="001C47DC" w:rsidP="00FA6899">
      <w:pPr>
        <w:rPr>
          <w:rFonts w:ascii="Times New Roman" w:hAnsi="Times New Roman" w:cs="Times New Roman"/>
          <w:sz w:val="24"/>
          <w:szCs w:val="24"/>
        </w:rPr>
      </w:pPr>
    </w:p>
    <w:p w:rsidR="00311E72" w:rsidRDefault="00181CF8"/>
    <w:sectPr w:rsidR="00311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899"/>
    <w:rsid w:val="000A1651"/>
    <w:rsid w:val="000F346C"/>
    <w:rsid w:val="00181CF8"/>
    <w:rsid w:val="001C47DC"/>
    <w:rsid w:val="001E5C59"/>
    <w:rsid w:val="00A851A5"/>
    <w:rsid w:val="00BD4F03"/>
    <w:rsid w:val="00BE0D87"/>
    <w:rsid w:val="00CC2498"/>
    <w:rsid w:val="00CC5535"/>
    <w:rsid w:val="00DE7087"/>
    <w:rsid w:val="00FA06A7"/>
    <w:rsid w:val="00FA6899"/>
    <w:rsid w:val="00FD0493"/>
    <w:rsid w:val="00FE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0A311C-043B-40E7-BA43-AA85DBC80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lin,Amy</dc:creator>
  <cp:keywords/>
  <dc:description/>
  <cp:lastModifiedBy>Sheflin,Amy</cp:lastModifiedBy>
  <cp:revision>2</cp:revision>
  <dcterms:created xsi:type="dcterms:W3CDTF">2019-01-31T22:14:00Z</dcterms:created>
  <dcterms:modified xsi:type="dcterms:W3CDTF">2019-01-31T22:14:00Z</dcterms:modified>
</cp:coreProperties>
</file>